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right" w:tblpY="-636"/>
        <w:tblW w:w="519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7"/>
        <w:gridCol w:w="1824"/>
        <w:gridCol w:w="2527"/>
        <w:gridCol w:w="2385"/>
        <w:gridCol w:w="3086"/>
        <w:gridCol w:w="2489"/>
      </w:tblGrid>
      <w:tr w:rsidR="00F11865" w:rsidRPr="008D642E" w14:paraId="005D873E" w14:textId="77777777" w:rsidTr="00E241DA">
        <w:trPr>
          <w:trHeight w:val="302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BE81EC" w14:textId="77777777" w:rsid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F118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Country</w:t>
            </w:r>
          </w:p>
          <w:p w14:paraId="18542E9C" w14:textId="77777777" w:rsid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  <w:p w14:paraId="48B84E3F" w14:textId="77777777" w:rsidR="00F11865" w:rsidRP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47CCF" w14:textId="099AC2EC" w:rsid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F118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Population</w:t>
            </w:r>
          </w:p>
          <w:p w14:paraId="4928BBCC" w14:textId="77777777" w:rsid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  <w:p w14:paraId="619EAF1C" w14:textId="59A83735" w:rsidR="00F11865" w:rsidRP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DAA799" w14:textId="40511A33" w:rsid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Register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ntervention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linic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rials</w:t>
            </w:r>
            <w:proofErr w:type="spellEnd"/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199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-2022</w:t>
            </w:r>
          </w:p>
          <w:p w14:paraId="1FB0B86A" w14:textId="12B8EF8A" w:rsidR="00F11865" w:rsidRP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F7BEB" w14:textId="36329A2C" w:rsidR="00F11865" w:rsidRP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Register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ntervention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linic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rials</w:t>
            </w:r>
            <w:proofErr w:type="spellEnd"/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200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-202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61D62A" w14:textId="087DC90D" w:rsidR="00F11865" w:rsidRP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Registered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i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nterventional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linical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rials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p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r</w:t>
            </w:r>
            <w:r w:rsidR="00437E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.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 w:rsidR="00437E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m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il</w:t>
            </w:r>
            <w:r w:rsidR="00437E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.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p</w:t>
            </w:r>
            <w:r w:rsidR="00C715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opulation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199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-202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61E367" w14:textId="7EA3DD11" w:rsidR="00F11865" w:rsidRPr="00F11865" w:rsidRDefault="00F11865" w:rsidP="00161FE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Registered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i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nterventional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linical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rials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p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r</w:t>
            </w:r>
            <w:r w:rsidR="00437E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.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m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il</w:t>
            </w:r>
            <w:r w:rsidR="00437E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.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 w:rsidR="004B5A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p</w:t>
            </w:r>
            <w:r w:rsidR="00C715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opulation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200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-2022</w:t>
            </w:r>
          </w:p>
        </w:tc>
      </w:tr>
      <w:tr w:rsidR="000F23AA" w:rsidRPr="00F11865" w14:paraId="53F9421E" w14:textId="77777777" w:rsidTr="000D67F4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19F812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Denmark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4E8AE6" w14:textId="704759AD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03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4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A336442" w14:textId="7AD2E1C6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387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A157E" w14:textId="4E038C83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18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2372A43" w14:textId="26DC9AB7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67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D1B9E" w14:textId="3787502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15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0F23AA" w:rsidRPr="00F11865" w14:paraId="7687DB24" w14:textId="77777777" w:rsidTr="000D67F4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6A668F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Estonia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D3C17" w14:textId="2B24BC3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348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4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027046B" w14:textId="6DF06BF1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77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E129FA" w14:textId="6B71511A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16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0144300" w14:textId="025ED831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10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5B1D82" w14:textId="75024BB0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420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0F23AA" w:rsidRPr="00F11865" w14:paraId="21B82F1D" w14:textId="77777777" w:rsidTr="00CD3EFD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EEE8E4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Belgium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69538F" w14:textId="03D4454F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68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1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FB781E6" w14:textId="4A79A601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328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FF0C3A" w14:textId="7EA88BFD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48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C84E557" w14:textId="557841A3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68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5EED09" w14:textId="64ED2357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70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0F23AA" w:rsidRPr="00F11865" w14:paraId="35E11027" w14:textId="77777777" w:rsidTr="00CD3EFD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F431E5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Netherland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AE72D" w14:textId="5240D7F8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00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8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8F359AE" w14:textId="467FBC57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77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C421C1" w14:textId="36AD0154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88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14FE483" w14:textId="3A7B1653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422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E4671" w14:textId="67E6EF45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34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9</w:t>
            </w:r>
          </w:p>
        </w:tc>
      </w:tr>
      <w:tr w:rsidR="000F23AA" w:rsidRPr="00F11865" w14:paraId="69D58D4A" w14:textId="77777777" w:rsidTr="00CD3EFD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357D5E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Latvia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172BE2" w14:textId="7B69ED03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79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38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CFB4170" w14:textId="588D694F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15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0A3256" w14:textId="631BF16A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99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83A067B" w14:textId="4CCD6FE9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338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174C44" w14:textId="5D746ED6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10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0F23AA" w:rsidRPr="00F11865" w14:paraId="33056900" w14:textId="77777777" w:rsidTr="00CD3EFD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9A3FC0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New Zealand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8C89DB" w14:textId="6685445E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24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2917FFC" w14:textId="16175B5D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637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E7AFE6" w14:textId="642ADE1F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615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D540416" w14:textId="0EB75D04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95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2DB1A8" w14:textId="39895626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95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0F23AA" w:rsidRPr="00F11865" w14:paraId="0AA73363" w14:textId="77777777" w:rsidTr="00CD3EFD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99FF36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Austria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E0AF22" w14:textId="6A85E063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4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5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5AB7036" w14:textId="2F87E042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72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FC9EB0" w14:textId="15496411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358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2607BF6" w14:textId="6DEA8432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02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8064C8" w14:textId="66F9275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24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0F23AA" w:rsidRPr="00F11865" w14:paraId="53957557" w14:textId="77777777" w:rsidTr="00CD3EFD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6B1190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Finland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8DAEC8" w14:textId="3C5FB37A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56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1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77716F6" w14:textId="2DADB31B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14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888D8" w14:textId="17290C80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670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866D07E" w14:textId="52234FAB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72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59155D" w14:textId="2D8132CD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40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0F23AA" w:rsidRPr="00F11865" w14:paraId="250464D8" w14:textId="77777777" w:rsidTr="00CD3EFD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C35B74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Sweden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984A9C" w14:textId="14CFED10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486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4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972F180" w14:textId="5947B545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13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7A97E" w14:textId="7A1172C9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81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01E397E" w14:textId="58B1803D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45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904DC5" w14:textId="656A8E5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56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0F23AA" w:rsidRPr="00F11865" w14:paraId="3DD26754" w14:textId="77777777" w:rsidTr="00CD3EFD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9D8A10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Hungary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C64841" w14:textId="1EAB9B70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643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5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3CEA12E" w14:textId="4073DAE5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81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0A4B0F" w14:textId="4538850B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08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AEE6720" w14:textId="26EB4034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38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F706F3" w14:textId="79586C44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13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0F23AA" w:rsidRPr="00F11865" w14:paraId="019986F2" w14:textId="77777777" w:rsidTr="00AE5A62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D2CD31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Israel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16BC2C" w14:textId="5BECDBF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57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0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03DC8FE" w14:textId="732838F5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464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4660E" w14:textId="3E93D486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80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9DC0041" w14:textId="042A25F3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94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0276EF" w14:textId="4210C6C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29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F23AA" w:rsidRPr="00F11865" w14:paraId="2A10BEE4" w14:textId="77777777" w:rsidTr="00AE5A62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DA9667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Czechia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C8D8DE" w14:textId="203A1E0F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672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2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1348DCC" w14:textId="40969F28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439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309A15" w14:textId="46CEE703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25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B9402B3" w14:textId="65EDBF90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71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387C98" w14:textId="22516E70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55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F23AA" w:rsidRPr="00F11865" w14:paraId="24E0645D" w14:textId="77777777" w:rsidTr="00AE5A62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780B6A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5AD281" w14:textId="0DC86CD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0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4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64A4F0C" w14:textId="20B23FC8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670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72AF7" w14:textId="14D5D9E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05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2C83AFE" w14:textId="77620669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64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C0673" w14:textId="4A4D874E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92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0F23AA" w:rsidRPr="00F11865" w14:paraId="53F5AAC3" w14:textId="77777777" w:rsidTr="00AE5A62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76FD8E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Norway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EA0C27" w14:textId="3FADC591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457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3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7E0E64C" w14:textId="5F8E7358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83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FB8F1" w14:textId="53767BAD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43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C96CC64" w14:textId="6695F367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59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2C062D" w14:textId="36920BEA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32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0F23AA" w:rsidRPr="00F11865" w14:paraId="0CD90591" w14:textId="77777777" w:rsidTr="00AE5A62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A4E072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Switzerland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433494" w14:textId="5FB6F42A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7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6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F44F053" w14:textId="0F68FD72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50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482D5" w14:textId="3EB79735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80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7DC07AF" w14:textId="75DEF53D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54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1FAA67" w14:textId="29C6FCA4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63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0F23AA" w:rsidRPr="00F11865" w14:paraId="5330F92F" w14:textId="77777777" w:rsidTr="005B4032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B73E79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Lithuania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E4AE02" w14:textId="4FA7F126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3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64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BF4348F" w14:textId="0B91BDF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64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0FD69" w14:textId="2976A9B3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19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F56661B" w14:textId="3AEFA04D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46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80628" w14:textId="1E0A9640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3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0F23AA" w:rsidRPr="00F11865" w14:paraId="19A621BC" w14:textId="77777777" w:rsidTr="00905BC2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D452F3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052A8F">
              <w:rPr>
                <w:rFonts w:ascii="Aptos Narrow" w:hAnsi="Aptos Narrow"/>
                <w:color w:val="000000"/>
              </w:rPr>
              <w:t>Bulgaria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EE3B5" w14:textId="1D7B7083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46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2F26FC5" w14:textId="1CE14E00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42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B6AA51" w14:textId="0AD53070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93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FB09F6C" w14:textId="13ACE957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88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E0BC58" w14:textId="35F5002D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7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0F23AA" w:rsidRPr="00F11865" w14:paraId="134DF309" w14:textId="77777777" w:rsidTr="00905BC2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68F1C1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Puerto Rico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0F4563" w14:textId="6A066944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2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9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2E5E3B8" w14:textId="33F08679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691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5DF452" w14:textId="62C390CC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78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772A58A" w14:textId="14596691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35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455801" w14:textId="27E07069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1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9</w:t>
            </w:r>
          </w:p>
        </w:tc>
      </w:tr>
      <w:tr w:rsidR="000F23AA" w:rsidRPr="00F11865" w14:paraId="31B6D9D9" w14:textId="77777777" w:rsidTr="00A2634B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715D7D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Ireland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1C4740" w14:textId="3F35C2AA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27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7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FE616A0" w14:textId="38B72DE9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58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FED0B0" w14:textId="6621D7CF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91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298E499" w14:textId="419848E1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91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86BABE" w14:textId="0904832F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2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0F23AA" w:rsidRPr="00F11865" w14:paraId="1810DAD7" w14:textId="77777777" w:rsidTr="00A2634B">
        <w:trPr>
          <w:trHeight w:val="302"/>
        </w:trPr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D036F8" w14:textId="77777777" w:rsidR="000F23AA" w:rsidRPr="00052A8F" w:rsidRDefault="000F23AA" w:rsidP="00161FE0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Canada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D99978" w14:textId="38C64BCE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29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900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E14E1C" w14:textId="65AD766A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68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7E66E2" w14:textId="2A1DBED9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  <w:r w:rsidR="004B5A68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18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3DB65B" w14:textId="071CC461" w:rsidR="000F23AA" w:rsidRPr="00F11865" w:rsidRDefault="000F23AA" w:rsidP="00161FE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4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899B1F" w14:textId="0DCEA7B0" w:rsidR="000F23AA" w:rsidRPr="00F11865" w:rsidRDefault="000F23AA" w:rsidP="00161FE0">
            <w:pPr>
              <w:keepNext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9</w:t>
            </w:r>
            <w:r w:rsidR="004B5A68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5</w:t>
            </w:r>
          </w:p>
        </w:tc>
      </w:tr>
    </w:tbl>
    <w:p w14:paraId="2A53DB2E" w14:textId="11A9775B" w:rsidR="004B5A68" w:rsidRPr="00E241DA" w:rsidRDefault="004B5A68" w:rsidP="004B5A68">
      <w:pPr>
        <w:pStyle w:val="Billedtekst"/>
        <w:framePr w:hSpace="141" w:wrap="around" w:vAnchor="page" w:hAnchor="page" w:x="928" w:y="8665"/>
        <w:rPr>
          <w:lang w:val="en-US"/>
        </w:rPr>
      </w:pPr>
      <w:r w:rsidRPr="00E241DA">
        <w:rPr>
          <w:lang w:val="en-US"/>
        </w:rPr>
        <w:t>Tabl</w:t>
      </w:r>
      <w:r>
        <w:rPr>
          <w:lang w:val="en-US"/>
        </w:rPr>
        <w:t>e</w:t>
      </w:r>
      <w:r w:rsidRPr="00E241DA">
        <w:rPr>
          <w:lang w:val="en-US"/>
        </w:rPr>
        <w:t xml:space="preserve"> </w:t>
      </w:r>
      <w:r>
        <w:fldChar w:fldCharType="begin"/>
      </w:r>
      <w:r w:rsidRPr="00E241DA">
        <w:rPr>
          <w:lang w:val="en-US"/>
        </w:rPr>
        <w:instrText xml:space="preserve"> SEQ Tabel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="001A2C80">
        <w:rPr>
          <w:lang w:val="en-US"/>
        </w:rPr>
        <w:t>.</w:t>
      </w:r>
      <w:r w:rsidRPr="00E241DA">
        <w:rPr>
          <w:lang w:val="en-US"/>
        </w:rPr>
        <w:t xml:space="preserve"> Registered interventional clinical trials </w:t>
      </w:r>
      <w:r w:rsidR="001A2C80">
        <w:rPr>
          <w:lang w:val="en-US"/>
        </w:rPr>
        <w:t>amongst top 20</w:t>
      </w:r>
      <w:r w:rsidRPr="00E241DA">
        <w:rPr>
          <w:lang w:val="en-US"/>
        </w:rPr>
        <w:t xml:space="preserve"> countries with a </w:t>
      </w:r>
      <w:r w:rsidRPr="00840C70">
        <w:rPr>
          <w:lang w:val="en-US"/>
        </w:rPr>
        <w:t>population of 1 million or above</w:t>
      </w:r>
      <w:r w:rsidR="001A2C80">
        <w:rPr>
          <w:lang w:val="en-US"/>
        </w:rPr>
        <w:t>.</w:t>
      </w:r>
      <w:r w:rsidR="008D642E">
        <w:rPr>
          <w:lang w:val="en-US"/>
        </w:rPr>
        <w:t xml:space="preserve"> </w:t>
      </w:r>
      <w:r w:rsidR="008D642E">
        <w:rPr>
          <w:lang w:val="en-US"/>
        </w:rPr>
        <w:t>*Population less than 1 million</w:t>
      </w:r>
    </w:p>
    <w:p w14:paraId="36DF890F" w14:textId="77777777" w:rsidR="00E241DA" w:rsidRPr="00E241DA" w:rsidRDefault="00E241DA" w:rsidP="00D64E6F">
      <w:pPr>
        <w:spacing w:line="360" w:lineRule="auto"/>
        <w:rPr>
          <w:lang w:val="en-US"/>
        </w:rPr>
      </w:pPr>
    </w:p>
    <w:p w14:paraId="1B701F40" w14:textId="77777777" w:rsidR="00F11865" w:rsidRPr="00E241DA" w:rsidRDefault="00F11865" w:rsidP="00D64E6F">
      <w:pPr>
        <w:spacing w:line="360" w:lineRule="auto"/>
        <w:rPr>
          <w:lang w:val="en-US"/>
        </w:rPr>
      </w:pPr>
    </w:p>
    <w:p w14:paraId="7850084D" w14:textId="77777777" w:rsidR="00F11865" w:rsidRPr="00E241DA" w:rsidRDefault="00F11865" w:rsidP="00D64E6F">
      <w:pPr>
        <w:spacing w:line="360" w:lineRule="auto"/>
        <w:rPr>
          <w:lang w:val="en-US"/>
        </w:rPr>
      </w:pPr>
    </w:p>
    <w:sectPr w:rsidR="00F11865" w:rsidRPr="00E241DA" w:rsidSect="00C904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6F"/>
    <w:rsid w:val="0002007B"/>
    <w:rsid w:val="00052A8F"/>
    <w:rsid w:val="000567E9"/>
    <w:rsid w:val="000F23AA"/>
    <w:rsid w:val="00161FE0"/>
    <w:rsid w:val="001A2C80"/>
    <w:rsid w:val="00201D3E"/>
    <w:rsid w:val="00203E4D"/>
    <w:rsid w:val="00292FE7"/>
    <w:rsid w:val="003740FB"/>
    <w:rsid w:val="00437EBE"/>
    <w:rsid w:val="004B134C"/>
    <w:rsid w:val="004B5A68"/>
    <w:rsid w:val="00527B8D"/>
    <w:rsid w:val="005E0E25"/>
    <w:rsid w:val="005E3897"/>
    <w:rsid w:val="008150EB"/>
    <w:rsid w:val="00831F5A"/>
    <w:rsid w:val="008D43FB"/>
    <w:rsid w:val="008D642E"/>
    <w:rsid w:val="009C7565"/>
    <w:rsid w:val="00A105A1"/>
    <w:rsid w:val="00A85D11"/>
    <w:rsid w:val="00AA0404"/>
    <w:rsid w:val="00AB5410"/>
    <w:rsid w:val="00B63CB2"/>
    <w:rsid w:val="00B95F4E"/>
    <w:rsid w:val="00BD6EAB"/>
    <w:rsid w:val="00C61927"/>
    <w:rsid w:val="00C67B44"/>
    <w:rsid w:val="00C71518"/>
    <w:rsid w:val="00C847C8"/>
    <w:rsid w:val="00C90443"/>
    <w:rsid w:val="00CA109A"/>
    <w:rsid w:val="00D64E6F"/>
    <w:rsid w:val="00DA040C"/>
    <w:rsid w:val="00DB6828"/>
    <w:rsid w:val="00E241DA"/>
    <w:rsid w:val="00E84947"/>
    <w:rsid w:val="00F11865"/>
    <w:rsid w:val="00F6731D"/>
    <w:rsid w:val="00FD073F"/>
    <w:rsid w:val="00FD4047"/>
    <w:rsid w:val="00FE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9E65EE"/>
  <w15:chartTrackingRefBased/>
  <w15:docId w15:val="{8842197D-EC86-4404-B45A-5989CAD0C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64E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64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64E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64E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64E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64E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64E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64E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64E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64E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64E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64E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64E6F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64E6F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64E6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64E6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64E6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64E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64E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64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64E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64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64E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64E6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64E6F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64E6F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64E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64E6F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64E6F"/>
    <w:rPr>
      <w:b/>
      <w:bCs/>
      <w:smallCaps/>
      <w:color w:val="2F5496" w:themeColor="accent1" w:themeShade="BF"/>
      <w:spacing w:val="5"/>
    </w:rPr>
  </w:style>
  <w:style w:type="paragraph" w:styleId="Billedtekst">
    <w:name w:val="caption"/>
    <w:basedOn w:val="Normal"/>
    <w:next w:val="Normal"/>
    <w:uiPriority w:val="35"/>
    <w:unhideWhenUsed/>
    <w:qFormat/>
    <w:rsid w:val="00E241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7ACB3-41B2-4BE4-91EF-88AD14B33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95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eth Bjerg</dc:creator>
  <cp:keywords/>
  <dc:description/>
  <cp:lastModifiedBy>Jonas Leth Bjerg</cp:lastModifiedBy>
  <cp:revision>16</cp:revision>
  <dcterms:created xsi:type="dcterms:W3CDTF">2024-03-26T07:52:00Z</dcterms:created>
  <dcterms:modified xsi:type="dcterms:W3CDTF">2025-09-15T10:57:00Z</dcterms:modified>
</cp:coreProperties>
</file>